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DA1F6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C85388">
        <w:rPr>
          <w:rFonts w:ascii="Times New Roman" w:hAnsi="Times New Roman" w:cs="Times New Roman"/>
          <w:b/>
          <w:bCs/>
          <w:sz w:val="22"/>
          <w:szCs w:val="22"/>
          <w:u w:val="single"/>
        </w:rPr>
        <w:t>Supplementary Materials</w:t>
      </w:r>
    </w:p>
    <w:p w14:paraId="7D6B51E0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1930F3CA" w14:textId="77777777" w:rsidR="005A0BA9" w:rsidRPr="00C85388" w:rsidRDefault="005A0BA9" w:rsidP="005A0BA9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C85388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3B74DAA" wp14:editId="4A2B4148">
            <wp:extent cx="5943600" cy="5020945"/>
            <wp:effectExtent l="0" t="0" r="0" b="0"/>
            <wp:docPr id="1239120218" name="Picture 2" descr="A group of colorful pie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120218" name="Picture 2" descr="A group of colorful pie char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55824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C85388">
        <w:rPr>
          <w:rFonts w:ascii="Times New Roman" w:hAnsi="Times New Roman" w:cs="Times New Roman"/>
          <w:b/>
          <w:bCs/>
          <w:sz w:val="22"/>
          <w:szCs w:val="22"/>
        </w:rPr>
        <w:t>Supplemental Figure S1.</w:t>
      </w:r>
      <w:r w:rsidRPr="00C85388">
        <w:rPr>
          <w:rFonts w:ascii="Times New Roman" w:hAnsi="Times New Roman" w:cs="Times New Roman"/>
          <w:sz w:val="22"/>
          <w:szCs w:val="22"/>
        </w:rPr>
        <w:t xml:space="preserve"> Pie charts illustrate the breakdown of seizure versus non-seizure indications for unplanned admissions across the study windows, demonstrating a post-operative reduction in seizure-related presentations compared to baseline.  </w:t>
      </w:r>
    </w:p>
    <w:p w14:paraId="161302B2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25B212E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D14DC98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145F88DD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012515D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49C836C6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0EA298A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2486448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E3BED22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1C04F610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5608CF2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40BDE2D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6576261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F7521DC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BA0CF70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342BF5A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C85388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8744EC7" wp14:editId="20FF3084">
            <wp:extent cx="5943600" cy="5508625"/>
            <wp:effectExtent l="0" t="0" r="0" b="3175"/>
            <wp:docPr id="1936588343" name="Picture 3" descr="A group of colorful pie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588343" name="Picture 3" descr="A group of colorful pie char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0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393FF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C85388">
        <w:rPr>
          <w:rFonts w:ascii="Times New Roman" w:hAnsi="Times New Roman" w:cs="Times New Roman"/>
          <w:b/>
          <w:bCs/>
          <w:sz w:val="22"/>
          <w:szCs w:val="22"/>
        </w:rPr>
        <w:t xml:space="preserve"> Supplemental Figure S2.</w:t>
      </w:r>
      <w:r w:rsidRPr="00C85388">
        <w:rPr>
          <w:rFonts w:ascii="Times New Roman" w:hAnsi="Times New Roman" w:cs="Times New Roman"/>
          <w:sz w:val="22"/>
          <w:szCs w:val="22"/>
        </w:rPr>
        <w:t xml:space="preserve"> Pie charts illustrate the breakdown of seizure versus non-seizure indications for ER visits across the study windows, demonstrating a post-operative reduction in seizure-related presentations compared to baseline.  </w:t>
      </w:r>
    </w:p>
    <w:p w14:paraId="4E416F3C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F552338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034EDB1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98F6AAE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DFC64B6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6B0693D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8C2422B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F7152F2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987FA43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098A8D8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B922B67" w14:textId="77777777" w:rsidR="005A0BA9" w:rsidRPr="00C85388" w:rsidRDefault="005A0BA9" w:rsidP="005A0BA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417C2B0" w14:textId="77777777" w:rsidR="005C1B10" w:rsidRDefault="005C1B10"/>
    <w:sectPr w:rsidR="005C1B10" w:rsidSect="005A5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BA9"/>
    <w:rsid w:val="00070A2C"/>
    <w:rsid w:val="00315860"/>
    <w:rsid w:val="005A0BA9"/>
    <w:rsid w:val="005A5B8F"/>
    <w:rsid w:val="005C1B10"/>
    <w:rsid w:val="00691BDE"/>
    <w:rsid w:val="007F7BB5"/>
    <w:rsid w:val="009766F3"/>
    <w:rsid w:val="0098426A"/>
    <w:rsid w:val="00AD0BC9"/>
    <w:rsid w:val="00C4605B"/>
    <w:rsid w:val="00C85388"/>
    <w:rsid w:val="00CD1BC1"/>
    <w:rsid w:val="00EA7EAD"/>
    <w:rsid w:val="00F9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EA491"/>
  <w15:chartTrackingRefBased/>
  <w15:docId w15:val="{450A7743-975C-2246-9419-3501D328A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BA9"/>
  </w:style>
  <w:style w:type="paragraph" w:styleId="Heading1">
    <w:name w:val="heading 1"/>
    <w:basedOn w:val="Normal"/>
    <w:next w:val="Normal"/>
    <w:link w:val="Heading1Char"/>
    <w:uiPriority w:val="9"/>
    <w:qFormat/>
    <w:rsid w:val="005A0B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B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B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B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B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B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B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B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B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B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B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B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B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B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B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B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B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B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B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B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B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B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449</Characters>
  <Application>Microsoft Office Word</Application>
  <DocSecurity>0</DocSecurity>
  <Lines>36</Lines>
  <Paragraphs>3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esan, Rakesh</dc:creator>
  <cp:keywords/>
  <dc:description/>
  <cp:lastModifiedBy>Murugesan, Rakesh</cp:lastModifiedBy>
  <cp:revision>2</cp:revision>
  <dcterms:created xsi:type="dcterms:W3CDTF">2025-12-12T03:13:00Z</dcterms:created>
  <dcterms:modified xsi:type="dcterms:W3CDTF">2025-12-12T03:13:00Z</dcterms:modified>
</cp:coreProperties>
</file>